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5B82" w:rsidRDefault="00C93ECD" w:rsidP="00C93ECD">
      <w:pPr>
        <w:jc w:val="center"/>
        <w:rPr>
          <w:b/>
          <w:sz w:val="24"/>
          <w:lang w:val="en-GB"/>
        </w:rPr>
      </w:pPr>
      <w:r w:rsidRPr="00C93ECD">
        <w:rPr>
          <w:b/>
          <w:sz w:val="24"/>
          <w:lang w:val="en-GB"/>
        </w:rPr>
        <w:t>Supplementary</w:t>
      </w:r>
      <w:r w:rsidRPr="007D2FF8">
        <w:rPr>
          <w:b/>
          <w:sz w:val="24"/>
          <w:lang w:val="en-GB"/>
        </w:rPr>
        <w:t xml:space="preserve"> appendix</w:t>
      </w:r>
      <w:r w:rsidR="0075098A">
        <w:rPr>
          <w:b/>
          <w:sz w:val="24"/>
          <w:lang w:val="en-GB"/>
        </w:rPr>
        <w:t xml:space="preserve"> </w:t>
      </w:r>
    </w:p>
    <w:p w:rsidR="0075098A" w:rsidRPr="0075098A" w:rsidRDefault="0075098A" w:rsidP="0075098A">
      <w:pPr>
        <w:jc w:val="center"/>
        <w:rPr>
          <w:i/>
          <w:lang w:val="en-GB"/>
        </w:rPr>
      </w:pPr>
      <w:r w:rsidRPr="0075098A">
        <w:rPr>
          <w:i/>
          <w:lang w:val="en-GB"/>
        </w:rPr>
        <w:t>Results based on teachers’ SDQ ratings</w:t>
      </w:r>
    </w:p>
    <w:p w:rsidR="007D2FF8" w:rsidRPr="007D2FF8" w:rsidRDefault="007D2FF8">
      <w:pPr>
        <w:rPr>
          <w:lang w:val="en-GB"/>
        </w:rPr>
      </w:pPr>
    </w:p>
    <w:p w:rsidR="00661276" w:rsidRPr="00661276" w:rsidRDefault="00C93ECD">
      <w:pPr>
        <w:rPr>
          <w:lang w:val="en-GB"/>
        </w:rPr>
      </w:pPr>
      <w:r w:rsidRPr="007D2FF8">
        <w:rPr>
          <w:b/>
          <w:lang w:val="en-GB"/>
        </w:rPr>
        <w:t>Table A1</w:t>
      </w:r>
      <w:r w:rsidR="007D2FF8" w:rsidRPr="007D2FF8">
        <w:rPr>
          <w:b/>
          <w:lang w:val="en-GB"/>
        </w:rPr>
        <w:t xml:space="preserve">. </w:t>
      </w:r>
      <w:r w:rsidR="00240DDA" w:rsidRPr="00E3722E">
        <w:rPr>
          <w:rFonts w:cstheme="minorHAnsi"/>
          <w:b/>
          <w:lang w:val="en-GB"/>
        </w:rPr>
        <w:t>Table 2.</w:t>
      </w:r>
      <w:r w:rsidR="00240DDA" w:rsidRPr="00E3722E">
        <w:rPr>
          <w:rFonts w:cstheme="minorHAnsi"/>
          <w:lang w:val="en-GB"/>
        </w:rPr>
        <w:t xml:space="preserve"> Parent-/carer-reported service use in past 12 months among 3- to 5-year-olds with/without mental problems and/or somatic problems</w:t>
      </w:r>
      <w:r w:rsidR="00240DDA">
        <w:rPr>
          <w:rFonts w:cstheme="minorHAnsi"/>
          <w:lang w:val="en-GB"/>
        </w:rPr>
        <w:t xml:space="preserve"> (</w:t>
      </w:r>
      <w:r w:rsidR="00240DDA" w:rsidRPr="00E3722E">
        <w:rPr>
          <w:rFonts w:cstheme="minorHAnsi"/>
          <w:lang w:val="en-GB"/>
        </w:rPr>
        <w:t>n = 3,090</w:t>
      </w:r>
      <w:r w:rsidR="00240DDA">
        <w:rPr>
          <w:rFonts w:cstheme="minorHAnsi"/>
          <w:lang w:val="en-GB"/>
        </w:rPr>
        <w:t xml:space="preserve">), by type of service use </w:t>
      </w:r>
      <w:r w:rsidR="00C97117">
        <w:rPr>
          <w:lang w:val="en-GB"/>
        </w:rPr>
        <w:fldChar w:fldCharType="begin"/>
      </w:r>
      <w:r w:rsidR="00C97117">
        <w:rPr>
          <w:lang w:val="en-GB"/>
        </w:rPr>
        <w:instrText xml:space="preserve"> LINK </w:instrText>
      </w:r>
      <w:r w:rsidR="00D73B02">
        <w:rPr>
          <w:lang w:val="en-GB"/>
        </w:rPr>
        <w:instrText xml:space="preserve">Excel.Sheet.12 "C:\\Users\\filsa251\\Dropbox\\Focus HE\\Manuscripts and tables\\Table_children_final_corrected_values.xlsx" Resource_use_teacherrated!R3C1:R169C6 </w:instrText>
      </w:r>
      <w:r w:rsidR="00C97117">
        <w:rPr>
          <w:lang w:val="en-GB"/>
        </w:rPr>
        <w:instrText xml:space="preserve">\a \f 4 \h </w:instrText>
      </w:r>
      <w:r w:rsidR="00661276">
        <w:rPr>
          <w:lang w:val="en-GB"/>
        </w:rPr>
        <w:instrText xml:space="preserve"> \* MERGEFORMAT </w:instrText>
      </w:r>
      <w:r w:rsidR="00C97117">
        <w:rPr>
          <w:lang w:val="en-GB"/>
        </w:rPr>
        <w:fldChar w:fldCharType="separate"/>
      </w:r>
    </w:p>
    <w:p w:rsidR="004A284D" w:rsidRPr="00977307" w:rsidRDefault="00C97117">
      <w:pPr>
        <w:rPr>
          <w:lang w:val="en-GB"/>
        </w:rPr>
      </w:pPr>
      <w:r>
        <w:rPr>
          <w:b/>
          <w:lang w:val="en-GB"/>
        </w:rPr>
        <w:fldChar w:fldCharType="end"/>
      </w:r>
      <w:r w:rsidR="004A284D">
        <w:rPr>
          <w:b/>
          <w:lang w:val="en-GB"/>
        </w:rPr>
        <w:fldChar w:fldCharType="begin"/>
      </w:r>
      <w:r w:rsidR="004A284D">
        <w:rPr>
          <w:b/>
          <w:lang w:val="en-GB"/>
        </w:rPr>
        <w:instrText xml:space="preserve"> LINK </w:instrText>
      </w:r>
      <w:r w:rsidR="00D73B02">
        <w:rPr>
          <w:b/>
          <w:lang w:val="en-GB"/>
        </w:rPr>
        <w:instrText xml:space="preserve">Excel.Sheet.12 "C:\\Users\\filsa251\\Dropbox\\Focus HE\\Manuscripts and tables\\Final version children paper\\Revision ECAP\\Table_children_final_corrected_values (Autosaved).xlsx" Resource_use_teacherrated_new!R3C1:R114C6 </w:instrText>
      </w:r>
      <w:r w:rsidR="004A284D">
        <w:rPr>
          <w:b/>
          <w:lang w:val="en-GB"/>
        </w:rPr>
        <w:instrText xml:space="preserve">\a \f 4 \h </w:instrText>
      </w:r>
      <w:r w:rsidR="00977307">
        <w:rPr>
          <w:b/>
          <w:lang w:val="en-GB"/>
        </w:rPr>
        <w:instrText xml:space="preserve"> \* MERGEFORMAT </w:instrText>
      </w:r>
      <w:r w:rsidR="004A284D">
        <w:rPr>
          <w:b/>
          <w:lang w:val="en-GB"/>
        </w:rPr>
        <w:fldChar w:fldCharType="separate"/>
      </w:r>
    </w:p>
    <w:tbl>
      <w:tblPr>
        <w:tblW w:w="12333" w:type="dxa"/>
        <w:tblLook w:val="04A0" w:firstRow="1" w:lastRow="0" w:firstColumn="1" w:lastColumn="0" w:noHBand="0" w:noVBand="1"/>
      </w:tblPr>
      <w:tblGrid>
        <w:gridCol w:w="3380"/>
        <w:gridCol w:w="2007"/>
        <w:gridCol w:w="1701"/>
        <w:gridCol w:w="1984"/>
        <w:gridCol w:w="1418"/>
        <w:gridCol w:w="1843"/>
      </w:tblGrid>
      <w:tr w:rsidR="004A284D" w:rsidRPr="004A284D" w:rsidTr="00977307">
        <w:trPr>
          <w:trHeight w:val="300"/>
        </w:trPr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1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Type of problems 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ll children</w:t>
            </w:r>
          </w:p>
        </w:tc>
      </w:tr>
      <w:tr w:rsidR="004A284D" w:rsidRPr="004A284D" w:rsidTr="00977307">
        <w:trPr>
          <w:trHeight w:val="48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ntal health and somatic proble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ntal health problems on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Somatic problems on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o problems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(n= 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(n= 1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(n= 1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(n= 16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(n= 1925)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ype of service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General Practitioner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 (visited the GP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105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otal number visits (count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7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231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verage n visits per child (SD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.81 (4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.18 (2.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.23 (2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.05 (1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.16 (1.62)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n difference unadjusted (95% CI)</w:t>
            </w:r>
            <w:r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2.76 (2.07-3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13 (-0.12-0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.18 (0.87-1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977307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n difference adjusted*</w:t>
            </w:r>
            <w:r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2.75 (2.07-3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14 (-0.11-0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.18 (0.87-1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977307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n difference adjusted**</w:t>
            </w:r>
            <w:r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2.76 (2.08-3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15 (-0.10-0.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.18 (0.87-1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Inpatient care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 (received inpatient care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otal number visits (Hours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9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verage n visit hours per child (SD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57 (2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0.03 (0.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29 (1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3 (0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5 (1.66)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n</w:t>
            </w:r>
            <w:r w:rsid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difference unadjusted (95% CI)</w:t>
            </w:r>
            <w:r w:rsidR="00977307"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55 (0.35-0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04 (-0.07-0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26 (0.17-0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977307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n difference adjusted*</w:t>
            </w:r>
            <w:r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54 (0.34-0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01 (-0.07-0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26 (0.17-0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977307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n difference adjusted**</w:t>
            </w:r>
            <w:r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54 (0.34-0.7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02 (-0.07-0.0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26 (0.17-0.3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Extra help at school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Special education teacher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7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 (visited the special education teacher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otal number visits (Hours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.86 (8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.22 (75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26 (10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65 (16.20)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verage n visits per child (SD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.59 (-7.13-10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-0.26 (-3.44-2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6.96 (3.01-10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n</w:t>
            </w:r>
            <w:r w:rsid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difference unadjusted (95% CI)</w:t>
            </w:r>
            <w:r w:rsidR="00977307"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.48 (-7.26-10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-0.35 (-3.53-2.8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6.90 (2.95-10.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977307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n difference adjusted*</w:t>
            </w:r>
            <w:r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.50 (-7.24-10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-0.33 (-3.52-2.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.90 (2.95-10.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977307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lastRenderedPageBreak/>
              <w:t>Mean difference adjusted**</w:t>
            </w:r>
            <w:r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Counsellor</w:t>
            </w:r>
            <w:r w:rsidRPr="0097730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b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 (visited the counsellor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Psychologist </w:t>
            </w:r>
            <w:r w:rsidRPr="0097730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GB" w:eastAsia="en-GB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 (visited the psychologist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Assistant at school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 (visited the assistant at school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otal number visits (Hours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30.0 (415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6.11 (197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.44  (58.57)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verage n visits per child (SD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30 (102.83-157.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36.11 (23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Mean difference </w:t>
            </w:r>
            <w:r w:rsid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unadjusted (95% CI)</w:t>
            </w:r>
            <w:r w:rsidR="00977307"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29.44 (102.26-156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-0.37 (-10.28-9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35.86 (23.57-48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977307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n difference adjusted*</w:t>
            </w:r>
            <w:r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29.67 (102.47-156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-0.15 (-10.09-9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35.84 (23.55-48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977307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n difference adjusted**</w:t>
            </w:r>
            <w:r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Physiotherapist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 (visited the physiotherapist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otal number visits (Hours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.86 (8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2 (0.69)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verage n visits per child (SD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_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_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_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Other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7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 (visited other professionals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2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otal number visits (Hours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.71 (17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.00 (59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9.51 (304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35 (3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4.68 (62.56)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verage n visits per child (SD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.37 (-28.55-35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.65 (-6.97-16.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69.17 (54.72-83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n</w:t>
            </w:r>
            <w:r w:rsid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difference unadjusted (95% CI)</w:t>
            </w:r>
            <w:r w:rsidR="00977307"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.88 (-29.06-34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.39 (-7.25-16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69.00 (54.54-83.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977307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n difference adjusted*</w:t>
            </w:r>
            <w:r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.02 (-28.96-34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.52 (-7.17-16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68.99 (54.53-83.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977307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n difference adjusted**</w:t>
            </w:r>
            <w:r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Total extra help at school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 (total extra help at school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9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otal number visits (Hours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37.43 (413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.00 (59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12.85 (363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61 (11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8.80 (87.33)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verage n visits per child (SD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36.82 (94.70-178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.38 (-10.96-19.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12.23 (93.18-131.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n difference unadjusted (95% CI)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35.66 (93.52-177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.67 (-11.68-19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11.76 (92.70-130.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977307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n difference adjusted*</w:t>
            </w:r>
            <w:r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36.04 (93.88-178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.04 (-11.39-19.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11.73 (92.67-130.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977307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n difference adjusted**</w:t>
            </w:r>
            <w:r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Extra help at home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Speech and language therapist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 (visited the speech and language therapist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8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otal number visits (Hours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24 (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10 (0.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33 (1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8 (0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10 (0.80)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verage n visits per child (SD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16 (-0.16-0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2 (-0.10-0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25 (0.11-0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Mean </w:t>
            </w:r>
            <w:r w:rsid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difference unadjusted (95% CI)</w:t>
            </w:r>
            <w:r w:rsidR="00977307"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15 (-0.16-0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1 (-0.11-0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25 (0.10-0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977307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lastRenderedPageBreak/>
              <w:t>Mean difference adjusted*</w:t>
            </w:r>
            <w:r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15 (-0.16-0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1 (-0.10-0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25 (0.10-0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977307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n difference adjusted**</w:t>
            </w:r>
            <w:r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Counsellor </w:t>
            </w:r>
            <w:r w:rsidRPr="0097730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GB" w:eastAsia="en-GB"/>
              </w:rPr>
              <w:t>b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 (visited the counsellor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otal number visits (Hours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_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_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4 (0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_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02 (0.07)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verage n visits per child (SD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_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_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_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Psychologist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 (visited the psychologist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otal number visits (Hours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19 (0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6 (0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05 (0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1 (0.21)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verage n visits per child (SD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19 (0.12-0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-0.005 (-0.03-0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6 (0.03-0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n</w:t>
            </w:r>
            <w:r w:rsid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difference unadjusted (95% CI)</w:t>
            </w:r>
            <w:r w:rsidR="00977307"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18 (0.11-0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-0.01 (-0.03-0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6 (0.03-0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977307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n difference adjusted*</w:t>
            </w:r>
            <w:r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18 (0.11-0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-0.01 (-0.03-0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6 (0.03-0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977307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n difference adjusted**</w:t>
            </w:r>
            <w:r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Physiotherapist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 (visited the physiotherapist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otal number visits (Hours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24 (0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2 (0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8 (0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05 (0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1 (0.25)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verage n visits per child (SD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23 (0.16-0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1 (-0.02-0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8 (0.04-0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n</w:t>
            </w:r>
            <w:r w:rsid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difference unadjusted (95% CI)</w:t>
            </w:r>
            <w:r w:rsidR="00977307"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23 (0.16-0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1 (-0.02-0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8 (0.04-0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977307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n difference adjusted*</w:t>
            </w:r>
            <w:r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23 (0.16-0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1 (-0.02-0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08 (0.04-0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977307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n difference adjusted**</w:t>
            </w:r>
            <w:r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Child welfare officer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 (visited the child welfare officer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otal number visits (Hours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01 (0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01 (0.11)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verage n visits per child (SD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_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_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_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D73B02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Contact person (voluntary services)</w:t>
            </w:r>
            <w:r w:rsidRPr="0097730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b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 (visited the contact person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Other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 (visited other professionals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otal number visits (Hours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73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54.75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verage n visits per child (SD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4.86 (68.08)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.46 (35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4 (1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39 (8.55)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n</w:t>
            </w:r>
            <w:r w:rsid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difference unadjusted (95% CI)</w:t>
            </w:r>
            <w:r w:rsidR="00977307"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4.81 (10.14-19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-0.04 (-1.75-1.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3.42 (1.30-5.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977307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n difference adjusted*</w:t>
            </w:r>
            <w:r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4.80 (10.12-19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-0.07 (-1.77-1.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3.40 (1.28-5.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Mean difference </w:t>
            </w:r>
            <w:r w:rsid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djusted**</w:t>
            </w:r>
            <w:r w:rsidR="00977307"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4.82 (10.14-19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-0.04 (-1.75-1.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3.40 (1.28-5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D73B02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Total extra help at home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 (extra help at home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2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otal number visits (Hours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29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993.75 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verage n visits per child (SD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5.52 (67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12 (0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.98 (35.1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13 (1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52 (8.62)</w:t>
            </w:r>
          </w:p>
        </w:tc>
      </w:tr>
      <w:tr w:rsidR="004A284D" w:rsidRPr="004A284D" w:rsidTr="00977307">
        <w:trPr>
          <w:trHeight w:val="252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lastRenderedPageBreak/>
              <w:t>Mean</w:t>
            </w:r>
            <w:r w:rsid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difference unadjusted (95% CI)</w:t>
            </w:r>
            <w:r w:rsidR="00977307"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5.38 (10.70-20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-0.02 (-1.73-1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3.84 (1.72-5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977307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n difference adjusted*</w:t>
            </w:r>
            <w:r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5.36 (10.67-20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-0.06 (-1.77-1.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3.82 (1.70-5.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Mean </w:t>
            </w:r>
            <w:r w:rsid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difference adjusted**</w:t>
            </w:r>
            <w:r w:rsidR="00977307"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5.39 (10.70-20.0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-0.03 (-1.74-1.6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3.82 (1.69-5.9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Any service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otal number of children (count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149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verage n visits per child (SD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86 (0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63 (0.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91 (0.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62 (0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62 (0.49)</w:t>
            </w: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n</w:t>
            </w:r>
            <w:r w:rsid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difference unadjusted (95% CI)</w:t>
            </w:r>
            <w:r w:rsidR="00977307"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24 (0.03-0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1 (-0.06-0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29 (0.19-0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977307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n difference adjusted*</w:t>
            </w:r>
            <w:r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23 (0.03-0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1 (-0.07-0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29 (0.19-0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4A284D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977307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Mean difference adjusted**</w:t>
            </w:r>
            <w:r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 xml:space="preserve"> a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23 (0.03-0.4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1 (-0.07-0.0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0.29 (0.19-0.3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4A284D" w:rsidRPr="00D73B02" w:rsidTr="00977307">
        <w:trPr>
          <w:trHeight w:val="24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SD- standard deviation, CI - confidence interva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A284D" w:rsidRPr="00D73B02" w:rsidTr="00977307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*Adjusted for age and gender (95% CI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A284D" w:rsidRPr="00D73B02" w:rsidTr="00977307">
        <w:trPr>
          <w:trHeight w:val="24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**Adjusted for age, gender and parental mental health (95% 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A284D" w:rsidRPr="00D73B02" w:rsidTr="00977307">
        <w:trPr>
          <w:trHeight w:val="240"/>
        </w:trPr>
        <w:tc>
          <w:tcPr>
            <w:tcW w:w="7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Mean difference in mean duration of visits from linear regression analy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A284D" w:rsidRPr="00D73B02" w:rsidTr="00977307">
        <w:trPr>
          <w:trHeight w:val="240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7730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b</w:t>
            </w:r>
            <w:r w:rsidRPr="004A284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Mean differences not estimated due to low cell cou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4A284D" w:rsidRDefault="004A284D" w:rsidP="004A28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:rsidR="00C93ECD" w:rsidRPr="007D2FF8" w:rsidRDefault="004A284D">
      <w:pPr>
        <w:rPr>
          <w:b/>
          <w:lang w:val="en-GB"/>
        </w:rPr>
      </w:pPr>
      <w:r>
        <w:rPr>
          <w:b/>
          <w:lang w:val="en-GB"/>
        </w:rPr>
        <w:fldChar w:fldCharType="end"/>
      </w:r>
    </w:p>
    <w:p w:rsidR="004A284D" w:rsidRDefault="004A284D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4A284D" w:rsidRDefault="004A284D">
      <w:pPr>
        <w:rPr>
          <w:b/>
          <w:lang w:val="en-GB"/>
        </w:rPr>
        <w:sectPr w:rsidR="004A284D" w:rsidSect="0075098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4A284D" w:rsidRPr="00661276" w:rsidRDefault="004A284D" w:rsidP="004A284D">
      <w:pPr>
        <w:spacing w:line="480" w:lineRule="auto"/>
        <w:rPr>
          <w:lang w:val="en-GB"/>
        </w:rPr>
      </w:pPr>
      <w:r w:rsidRPr="00240DDA">
        <w:rPr>
          <w:b/>
          <w:lang w:val="en-GB"/>
        </w:rPr>
        <w:lastRenderedPageBreak/>
        <w:t>Table A2.</w:t>
      </w:r>
      <w:r w:rsidRPr="00524B8C">
        <w:rPr>
          <w:rFonts w:cstheme="minorHAnsi"/>
          <w:lang w:val="en-GB"/>
        </w:rPr>
        <w:t xml:space="preserve"> Mental and physical health of children and mental health of parents as predictors of health and school service use in the past 12 months among 3- to 5-year-olds </w:t>
      </w:r>
      <w:r>
        <w:rPr>
          <w:rFonts w:cstheme="minorHAnsi"/>
          <w:lang w:val="en-GB"/>
        </w:rPr>
        <w:t>(</w:t>
      </w:r>
      <w:r w:rsidRPr="00524B8C">
        <w:rPr>
          <w:rFonts w:cstheme="minorHAnsi"/>
          <w:lang w:val="en-GB"/>
        </w:rPr>
        <w:t>n =3,090</w:t>
      </w:r>
      <w:r>
        <w:rPr>
          <w:rFonts w:cstheme="minorHAnsi"/>
          <w:lang w:val="en-GB"/>
        </w:rPr>
        <w:t>)</w:t>
      </w:r>
      <w:r>
        <w:rPr>
          <w:rFonts w:cstheme="minorHAnsi"/>
          <w:lang w:val="en-GB"/>
        </w:rPr>
        <w:fldChar w:fldCharType="begin"/>
      </w:r>
      <w:r>
        <w:rPr>
          <w:rFonts w:cstheme="minorHAnsi"/>
          <w:lang w:val="en-GB"/>
        </w:rPr>
        <w:instrText xml:space="preserve"> LINK </w:instrText>
      </w:r>
      <w:r w:rsidR="00D73B02">
        <w:rPr>
          <w:rFonts w:cstheme="minorHAnsi"/>
          <w:lang w:val="en-GB"/>
        </w:rPr>
        <w:instrText xml:space="preserve">Excel.Sheet.12 "C:\\Users\\filsa251\\Dropbox\\Focus HE\\Manuscripts and tables\\Table_children_final_corrected_values.xlsx" Oddsratios_teacherrated!R3C2:R30C6 </w:instrText>
      </w:r>
      <w:r>
        <w:rPr>
          <w:rFonts w:cstheme="minorHAnsi"/>
          <w:lang w:val="en-GB"/>
        </w:rPr>
        <w:instrText xml:space="preserve">\a \f 4 \h </w:instrText>
      </w:r>
      <w:r w:rsidR="00D73B02">
        <w:rPr>
          <w:rFonts w:cstheme="minorHAnsi"/>
          <w:lang w:val="en-GB"/>
        </w:rPr>
        <w:instrText xml:space="preserve"> \* MERGEFORMAT </w:instrText>
      </w:r>
      <w:r>
        <w:rPr>
          <w:rFonts w:cstheme="minorHAnsi"/>
          <w:lang w:val="en-GB"/>
        </w:rPr>
        <w:fldChar w:fldCharType="separate"/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1600"/>
        <w:gridCol w:w="1661"/>
        <w:gridCol w:w="1417"/>
        <w:gridCol w:w="1701"/>
        <w:gridCol w:w="1559"/>
      </w:tblGrid>
      <w:tr w:rsidR="004A284D" w:rsidRPr="00661276" w:rsidTr="00D73B02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3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Type of Problems </w:t>
            </w:r>
          </w:p>
        </w:tc>
      </w:tr>
      <w:tr w:rsidR="004A284D" w:rsidRPr="00661276" w:rsidTr="00D73B02">
        <w:trPr>
          <w:trHeight w:val="7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ental health and somatic proble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ental health problems on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omatic problems on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o problems</w:t>
            </w:r>
          </w:p>
        </w:tc>
      </w:tr>
      <w:tr w:rsidR="004A284D" w:rsidRPr="00661276" w:rsidTr="00D73B02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n=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n=1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n=1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n=1623)</w:t>
            </w:r>
          </w:p>
        </w:tc>
      </w:tr>
      <w:tr w:rsidR="004A284D" w:rsidRPr="00661276" w:rsidTr="00D73B02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ype of service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OR(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OR(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OR(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4A284D" w:rsidRPr="00661276" w:rsidTr="00D73B02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Model 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A284D" w:rsidRPr="00661276" w:rsidTr="00D73B0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General Practitioner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4.47 (1.51-19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3 (0.60-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4.57 (2.71-8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erence group</w:t>
            </w:r>
          </w:p>
        </w:tc>
      </w:tr>
      <w:tr w:rsidR="004A284D" w:rsidRPr="00661276" w:rsidTr="00D73B0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Inpatient car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9.37 (2.11-29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68 (0.57-4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5.86 (2.64-12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erence group</w:t>
            </w:r>
          </w:p>
        </w:tc>
      </w:tr>
      <w:tr w:rsidR="004A284D" w:rsidRPr="00661276" w:rsidTr="00D73B0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Extra help at school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35.01 (13.31-90.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5.00 (2.62-9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12.23 (6.74-21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erence group</w:t>
            </w:r>
          </w:p>
        </w:tc>
      </w:tr>
      <w:tr w:rsidR="004A284D" w:rsidRPr="00661276" w:rsidTr="00D73B0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Extra help at hom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8.84 (2.81-23.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2.16 (1.08-3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6.50 (3.66-11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erence group</w:t>
            </w:r>
          </w:p>
        </w:tc>
      </w:tr>
      <w:tr w:rsidR="004A284D" w:rsidRPr="00661276" w:rsidTr="00D73B0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ny service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3.69 (1.24-15.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6 (0.76-1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5.90 (3.21-12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erence group</w:t>
            </w:r>
          </w:p>
        </w:tc>
      </w:tr>
      <w:tr w:rsidR="004A284D" w:rsidRPr="00661276" w:rsidTr="00D73B0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A284D" w:rsidRPr="00661276" w:rsidTr="00D73B0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Model 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A284D" w:rsidRPr="00661276" w:rsidTr="00D73B0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General Practitioner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4.41 (1.48-18.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2 (0.60-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4.62 (2.73-8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erence group</w:t>
            </w:r>
          </w:p>
        </w:tc>
      </w:tr>
      <w:tr w:rsidR="004A284D" w:rsidRPr="00661276" w:rsidTr="00D73B0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Inpatient car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8.68 (1.95-27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60 (0.54-3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5.72 (2.57-11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erence group</w:t>
            </w:r>
          </w:p>
        </w:tc>
      </w:tr>
      <w:tr w:rsidR="004A284D" w:rsidRPr="00661276" w:rsidTr="00D73B0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Extra help at school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33.58 (12.58-88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4.78 (2.50-8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12.00 (6.58-21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erence group</w:t>
            </w:r>
          </w:p>
        </w:tc>
      </w:tr>
      <w:tr w:rsidR="004A284D" w:rsidRPr="00661276" w:rsidTr="00D73B0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Extra help at hom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9.15 (2.83-25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2.02 (1.00-3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6.78 (3.76-11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erence group</w:t>
            </w:r>
          </w:p>
        </w:tc>
      </w:tr>
      <w:tr w:rsidR="004A284D" w:rsidRPr="00661276" w:rsidTr="00D73B0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ny service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3.65 (1.23-15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6 (0.75-1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5.92 (3.21-12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erence group</w:t>
            </w:r>
          </w:p>
        </w:tc>
      </w:tr>
      <w:tr w:rsidR="004A284D" w:rsidRPr="00661276" w:rsidTr="00D73B0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A284D" w:rsidRPr="00661276" w:rsidTr="00D73B0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odel 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A284D" w:rsidRPr="00661276" w:rsidTr="00D73B0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General Practitioner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4.39 (1.47-18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2 (0.59-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4.62 (2.73-8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erence group</w:t>
            </w:r>
          </w:p>
        </w:tc>
      </w:tr>
      <w:tr w:rsidR="004A284D" w:rsidRPr="00661276" w:rsidTr="00D73B0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Inpatient car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8.58 (1.92-27.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59 (0.53-3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5.72 (2.57-11-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erence group</w:t>
            </w:r>
          </w:p>
        </w:tc>
      </w:tr>
      <w:tr w:rsidR="004A284D" w:rsidRPr="00661276" w:rsidTr="00D73B0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Extra help at school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32.14 (11.89-85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4.25 (2.18-7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12.36 (6.77-22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erence group</w:t>
            </w:r>
          </w:p>
        </w:tc>
      </w:tr>
      <w:tr w:rsidR="004A284D" w:rsidRPr="00661276" w:rsidTr="00D73B0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Extra help at hom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9.40 (2.90-26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2.08 (1.03-3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6.75 (3.74-11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erence group</w:t>
            </w:r>
          </w:p>
        </w:tc>
      </w:tr>
      <w:tr w:rsidR="004A284D" w:rsidRPr="00661276" w:rsidTr="00D73B0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ny services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3.61 (81.21-15.4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04 (0.74-1.4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5.92 (3.21-12.2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ference group</w:t>
            </w:r>
          </w:p>
        </w:tc>
      </w:tr>
      <w:tr w:rsidR="004A284D" w:rsidRPr="00D73B02" w:rsidTr="00D73B02">
        <w:trPr>
          <w:trHeight w:val="300"/>
        </w:trPr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OR - Odds ratio, CI - Confidence interv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661276" w:rsidTr="00D73B02">
        <w:trPr>
          <w:trHeight w:val="30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odel 1- logistic reg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A284D" w:rsidRPr="00D73B02" w:rsidTr="00D73B02">
        <w:trPr>
          <w:trHeight w:val="300"/>
        </w:trPr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odel 2 - logistic regression controlling for child age and 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D73B02" w:rsidTr="00D73B02">
        <w:trPr>
          <w:trHeight w:val="300"/>
        </w:trPr>
        <w:tc>
          <w:tcPr>
            <w:tcW w:w="79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odel 3 - logistic regression controlling for child age, gender and parental mental health</w:t>
            </w:r>
          </w:p>
        </w:tc>
      </w:tr>
    </w:tbl>
    <w:p w:rsidR="004A284D" w:rsidRDefault="004A284D" w:rsidP="004A284D">
      <w:pPr>
        <w:spacing w:line="48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fldChar w:fldCharType="end"/>
      </w:r>
      <w:r>
        <w:rPr>
          <w:rFonts w:cstheme="minorHAnsi"/>
          <w:lang w:val="en-GB"/>
        </w:rPr>
        <w:t xml:space="preserve"> </w:t>
      </w:r>
    </w:p>
    <w:p w:rsidR="00C93ECD" w:rsidRPr="007D2FF8" w:rsidRDefault="00C93ECD">
      <w:pPr>
        <w:rPr>
          <w:b/>
          <w:lang w:val="en-GB"/>
        </w:rPr>
      </w:pPr>
    </w:p>
    <w:p w:rsidR="004A284D" w:rsidRDefault="004A284D">
      <w:pPr>
        <w:rPr>
          <w:b/>
          <w:lang w:val="en-GB"/>
        </w:rPr>
      </w:pPr>
    </w:p>
    <w:p w:rsidR="004A284D" w:rsidRDefault="004A284D">
      <w:pPr>
        <w:rPr>
          <w:b/>
          <w:lang w:val="en-GB"/>
        </w:rPr>
      </w:pPr>
    </w:p>
    <w:p w:rsidR="004A284D" w:rsidRDefault="004A284D">
      <w:pPr>
        <w:rPr>
          <w:b/>
          <w:lang w:val="en-GB"/>
        </w:rPr>
        <w:sectPr w:rsidR="004A284D" w:rsidSect="004A284D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4A284D" w:rsidRPr="00661276" w:rsidRDefault="004A284D" w:rsidP="004A284D">
      <w:pPr>
        <w:spacing w:line="480" w:lineRule="auto"/>
        <w:rPr>
          <w:lang w:val="en-GB"/>
        </w:rPr>
      </w:pPr>
      <w:r>
        <w:rPr>
          <w:rFonts w:cstheme="minorHAnsi"/>
          <w:b/>
          <w:lang w:val="en-GB"/>
        </w:rPr>
        <w:lastRenderedPageBreak/>
        <w:t>Table A3.</w:t>
      </w:r>
      <w:r w:rsidRPr="00524B8C">
        <w:rPr>
          <w:rFonts w:cstheme="minorHAnsi"/>
          <w:b/>
          <w:lang w:val="en-GB"/>
        </w:rPr>
        <w:t xml:space="preserve"> </w:t>
      </w:r>
      <w:r w:rsidRPr="00524B8C">
        <w:rPr>
          <w:rFonts w:cstheme="minorHAnsi"/>
          <w:lang w:val="en-GB"/>
        </w:rPr>
        <w:t>Mean (SD) annual cost (USD 2016) of services used by children ages 3-5, by mental and somatic health status</w:t>
      </w:r>
      <w:r>
        <w:rPr>
          <w:lang w:val="en-GB"/>
        </w:rPr>
        <w:fldChar w:fldCharType="begin"/>
      </w:r>
      <w:r>
        <w:rPr>
          <w:lang w:val="en-GB"/>
        </w:rPr>
        <w:instrText xml:space="preserve"> LINK </w:instrText>
      </w:r>
      <w:r w:rsidR="00D73B02">
        <w:rPr>
          <w:lang w:val="en-GB"/>
        </w:rPr>
        <w:instrText xml:space="preserve">Excel.Sheet.12 "C:\\Users\\filsa251\\Dropbox\\Focus HE\\Manuscripts and tables\\Table_children_final_corrected_values.xlsx" Costs_teacherrated!R3C3:R16C9 </w:instrText>
      </w:r>
      <w:r>
        <w:rPr>
          <w:lang w:val="en-GB"/>
        </w:rPr>
        <w:instrText xml:space="preserve">\a \f 4 \h  \* MERGEFORMAT </w:instrText>
      </w:r>
      <w:r>
        <w:rPr>
          <w:lang w:val="en-GB"/>
        </w:rPr>
        <w:fldChar w:fldCharType="separate"/>
      </w:r>
    </w:p>
    <w:tbl>
      <w:tblPr>
        <w:tblW w:w="11640" w:type="dxa"/>
        <w:tblLook w:val="04A0" w:firstRow="1" w:lastRow="0" w:firstColumn="1" w:lastColumn="0" w:noHBand="0" w:noVBand="1"/>
      </w:tblPr>
      <w:tblGrid>
        <w:gridCol w:w="758"/>
        <w:gridCol w:w="2222"/>
        <w:gridCol w:w="1811"/>
        <w:gridCol w:w="1697"/>
        <w:gridCol w:w="1811"/>
        <w:gridCol w:w="1485"/>
        <w:gridCol w:w="1856"/>
      </w:tblGrid>
      <w:tr w:rsidR="004A284D" w:rsidRPr="00661276" w:rsidTr="003D2B2E">
        <w:trPr>
          <w:trHeight w:val="300"/>
        </w:trPr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Type of Problems 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ll children</w:t>
            </w:r>
          </w:p>
        </w:tc>
      </w:tr>
      <w:tr w:rsidR="004A284D" w:rsidRPr="00661276" w:rsidTr="003D2B2E">
        <w:trPr>
          <w:trHeight w:val="49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ental health and somatic problem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ental health problems only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omatic problems only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o problems</w:t>
            </w:r>
          </w:p>
        </w:tc>
        <w:tc>
          <w:tcPr>
            <w:tcW w:w="18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4A284D" w:rsidRPr="00661276" w:rsidTr="003D2B2E">
        <w:trPr>
          <w:trHeight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n= 2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n= 17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n= 10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(n= 1623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(n= 1925)</w:t>
            </w:r>
          </w:p>
        </w:tc>
      </w:tr>
      <w:tr w:rsidR="004A284D" w:rsidRPr="00661276" w:rsidTr="003D2B2E">
        <w:trPr>
          <w:trHeight w:val="300"/>
        </w:trPr>
        <w:tc>
          <w:tcPr>
            <w:tcW w:w="2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ype of service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ean (</w:t>
            </w:r>
            <w:proofErr w:type="spellStart"/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d</w:t>
            </w:r>
            <w:proofErr w:type="spellEnd"/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ean (</w:t>
            </w:r>
            <w:proofErr w:type="spellStart"/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d</w:t>
            </w:r>
            <w:proofErr w:type="spellEnd"/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ean (</w:t>
            </w:r>
            <w:proofErr w:type="spellStart"/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d</w:t>
            </w:r>
            <w:proofErr w:type="spellEnd"/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ean (</w:t>
            </w:r>
            <w:proofErr w:type="spellStart"/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d</w:t>
            </w:r>
            <w:proofErr w:type="spellEnd"/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ean (</w:t>
            </w:r>
            <w:proofErr w:type="spellStart"/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d</w:t>
            </w:r>
            <w:proofErr w:type="spellEnd"/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</w:tr>
      <w:tr w:rsidR="004A284D" w:rsidRPr="00661276" w:rsidTr="003D2B2E">
        <w:trPr>
          <w:trHeight w:val="300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General Practitioner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A284D" w:rsidRPr="00661276" w:rsidTr="003D2B2E">
        <w:trPr>
          <w:trHeight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sed on number of visit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58.10 (836.32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35.81 (419.4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44.06 (482.57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9.05 (276.96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52.20 (321.67)</w:t>
            </w:r>
          </w:p>
        </w:tc>
      </w:tr>
      <w:tr w:rsidR="004A284D" w:rsidRPr="00661276" w:rsidTr="003D2B2E">
        <w:trPr>
          <w:trHeight w:val="300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Inpatient car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A284D" w:rsidRPr="00661276" w:rsidTr="003D2B2E">
        <w:trPr>
          <w:trHeight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ased on number of day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90.86 (2255.2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9.88 (173.7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96.80 (1462.64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6.12 (243.5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1.33 (1716.16)</w:t>
            </w:r>
          </w:p>
        </w:tc>
      </w:tr>
      <w:tr w:rsidR="004A284D" w:rsidRPr="00661276" w:rsidTr="003D2B2E">
        <w:trPr>
          <w:trHeight w:val="300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Extra help at school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A284D" w:rsidRPr="00661276" w:rsidTr="003D2B2E">
        <w:trPr>
          <w:trHeight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otal cost extra help at school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3362.86 (70278.6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49.25 (10096.0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9184.03 (61797.4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4.17 (1911.67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48.34 (14846.94)</w:t>
            </w:r>
          </w:p>
        </w:tc>
      </w:tr>
      <w:tr w:rsidR="004A284D" w:rsidRPr="00661276" w:rsidTr="003D2B2E">
        <w:trPr>
          <w:trHeight w:val="300"/>
        </w:trPr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Extra help at hom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A284D" w:rsidRPr="00661276" w:rsidTr="003D2B2E">
        <w:trPr>
          <w:trHeight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otal cost extra help at hom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794.29 (12235.5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.81 (127.0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16.25 (6321.4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4.18 (251.19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9.47 (1550.97)</w:t>
            </w:r>
          </w:p>
        </w:tc>
      </w:tr>
      <w:tr w:rsidR="004A284D" w:rsidRPr="00661276" w:rsidTr="003D2B2E">
        <w:trPr>
          <w:trHeight w:val="300"/>
        </w:trPr>
        <w:tc>
          <w:tcPr>
            <w:tcW w:w="2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Total costs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7506.1 (77782.93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35.76 (10087.47)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641.14 (64625.0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63.52 (1977.47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612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441.35 (15676.70)</w:t>
            </w:r>
          </w:p>
        </w:tc>
      </w:tr>
      <w:tr w:rsidR="004A284D" w:rsidRPr="00661276" w:rsidTr="003D2B2E">
        <w:trPr>
          <w:trHeight w:val="300"/>
        </w:trPr>
        <w:tc>
          <w:tcPr>
            <w:tcW w:w="47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1C7" w:rsidRPr="006F21C7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4A284D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D - standard deviatio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84D" w:rsidRPr="00661276" w:rsidRDefault="004A284D" w:rsidP="003D2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:rsidR="004A284D" w:rsidRDefault="004A284D">
      <w:pPr>
        <w:rPr>
          <w:b/>
          <w:lang w:val="en-GB"/>
        </w:rPr>
        <w:sectPr w:rsidR="004A284D" w:rsidSect="004A284D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cstheme="minorHAnsi"/>
          <w:lang w:val="en-GB"/>
        </w:rPr>
        <w:fldChar w:fldCharType="end"/>
      </w:r>
    </w:p>
    <w:p w:rsidR="006F21C7" w:rsidRDefault="006F21C7" w:rsidP="00240DDA">
      <w:pPr>
        <w:spacing w:line="480" w:lineRule="auto"/>
        <w:rPr>
          <w:rFonts w:cstheme="minorHAnsi"/>
          <w:lang w:val="en-GB"/>
        </w:rPr>
        <w:sectPr w:rsidR="006F21C7" w:rsidSect="004A284D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bookmarkStart w:id="0" w:name="_GoBack"/>
      <w:bookmarkEnd w:id="0"/>
    </w:p>
    <w:p w:rsidR="0075098A" w:rsidRDefault="0075098A" w:rsidP="00240DDA">
      <w:pPr>
        <w:spacing w:line="480" w:lineRule="auto"/>
        <w:rPr>
          <w:rFonts w:cstheme="minorHAnsi"/>
          <w:lang w:val="en-GB"/>
        </w:rPr>
        <w:sectPr w:rsidR="0075098A" w:rsidSect="006F21C7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6F21C7" w:rsidRDefault="006F21C7" w:rsidP="006F21C7">
      <w:pPr>
        <w:rPr>
          <w:lang w:val="en-GB"/>
        </w:rPr>
        <w:sectPr w:rsidR="006F21C7" w:rsidSect="006F21C7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C93ECD" w:rsidRPr="00240DDA" w:rsidRDefault="00C93ECD" w:rsidP="006F21C7">
      <w:pPr>
        <w:rPr>
          <w:lang w:val="en-GB"/>
        </w:rPr>
      </w:pPr>
    </w:p>
    <w:sectPr w:rsidR="00C93ECD" w:rsidRPr="00240DDA" w:rsidSect="006F21C7">
      <w:type w:val="continuous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ECD"/>
    <w:rsid w:val="00240DDA"/>
    <w:rsid w:val="00245B82"/>
    <w:rsid w:val="00326A5B"/>
    <w:rsid w:val="004A284D"/>
    <w:rsid w:val="005626E6"/>
    <w:rsid w:val="00661276"/>
    <w:rsid w:val="006F21C7"/>
    <w:rsid w:val="0075098A"/>
    <w:rsid w:val="007D2FF8"/>
    <w:rsid w:val="00977307"/>
    <w:rsid w:val="00C93ECD"/>
    <w:rsid w:val="00C97117"/>
    <w:rsid w:val="00D73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DC0DFD-1245-47FF-80FD-5D7CD9F93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9711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97117"/>
    <w:rPr>
      <w:color w:val="954F72"/>
      <w:u w:val="single"/>
    </w:rPr>
  </w:style>
  <w:style w:type="paragraph" w:customStyle="1" w:styleId="msonormal0">
    <w:name w:val="msonormal"/>
    <w:basedOn w:val="Normal"/>
    <w:rsid w:val="00C971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C9711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6">
    <w:name w:val="xl66"/>
    <w:basedOn w:val="Normal"/>
    <w:rsid w:val="00C971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67">
    <w:name w:val="xl67"/>
    <w:basedOn w:val="Normal"/>
    <w:rsid w:val="00C971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8">
    <w:name w:val="xl68"/>
    <w:basedOn w:val="Normal"/>
    <w:rsid w:val="00C9711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9">
    <w:name w:val="xl69"/>
    <w:basedOn w:val="Normal"/>
    <w:rsid w:val="00C9711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0">
    <w:name w:val="xl70"/>
    <w:basedOn w:val="Normal"/>
    <w:rsid w:val="00C9711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1">
    <w:name w:val="xl71"/>
    <w:basedOn w:val="Normal"/>
    <w:rsid w:val="00C971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GB" w:eastAsia="en-GB"/>
    </w:rPr>
  </w:style>
  <w:style w:type="paragraph" w:customStyle="1" w:styleId="xl72">
    <w:name w:val="xl72"/>
    <w:basedOn w:val="Normal"/>
    <w:rsid w:val="00C9711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3">
    <w:name w:val="xl73"/>
    <w:basedOn w:val="Normal"/>
    <w:rsid w:val="00C971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4">
    <w:name w:val="xl74"/>
    <w:basedOn w:val="Normal"/>
    <w:rsid w:val="00C971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5">
    <w:name w:val="xl75"/>
    <w:basedOn w:val="Normal"/>
    <w:rsid w:val="00C9711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6">
    <w:name w:val="xl76"/>
    <w:basedOn w:val="Normal"/>
    <w:rsid w:val="00C9711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7">
    <w:name w:val="xl77"/>
    <w:basedOn w:val="Normal"/>
    <w:rsid w:val="00C971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8">
    <w:name w:val="xl78"/>
    <w:basedOn w:val="Normal"/>
    <w:rsid w:val="00C9711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9">
    <w:name w:val="xl79"/>
    <w:basedOn w:val="Normal"/>
    <w:rsid w:val="00C9711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80">
    <w:name w:val="xl80"/>
    <w:basedOn w:val="Normal"/>
    <w:rsid w:val="00C9711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1">
    <w:name w:val="xl81"/>
    <w:basedOn w:val="Normal"/>
    <w:rsid w:val="00C9711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68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1712</Words>
  <Characters>976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a Sampaio</dc:creator>
  <cp:keywords/>
  <dc:description/>
  <cp:lastModifiedBy>Filipa Sampaio</cp:lastModifiedBy>
  <cp:revision>12</cp:revision>
  <dcterms:created xsi:type="dcterms:W3CDTF">2017-12-19T16:41:00Z</dcterms:created>
  <dcterms:modified xsi:type="dcterms:W3CDTF">2018-05-14T09:04:00Z</dcterms:modified>
</cp:coreProperties>
</file>